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90499" w14:textId="77777777" w:rsidR="003B7CCD" w:rsidRDefault="00000000">
      <w:pPr>
        <w:pStyle w:val="SupplementaryMaterial"/>
        <w:rPr>
          <w:b w:val="0"/>
        </w:rPr>
      </w:pPr>
      <w:r>
        <w:t>Supplementary Material</w:t>
      </w:r>
    </w:p>
    <w:p w14:paraId="236240F8" w14:textId="77777777" w:rsidR="003B7CCD" w:rsidRDefault="00000000">
      <w:pPr>
        <w:pStyle w:val="Heading1"/>
      </w:pPr>
      <w:r>
        <w:t>Supplementary Figures</w:t>
      </w:r>
      <w:r>
        <w:rPr>
          <w:rFonts w:eastAsia="SimSun" w:hint="eastAsia"/>
          <w:lang w:eastAsia="zh-CN"/>
        </w:rPr>
        <w:t xml:space="preserve"> </w:t>
      </w:r>
      <w:r>
        <w:t>and Tables</w:t>
      </w:r>
    </w:p>
    <w:p w14:paraId="0B632657" w14:textId="77777777" w:rsidR="003B7CCD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Tables</w:t>
      </w:r>
    </w:p>
    <w:tbl>
      <w:tblPr>
        <w:tblW w:w="850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2202"/>
        <w:gridCol w:w="1683"/>
        <w:gridCol w:w="1553"/>
        <w:gridCol w:w="1417"/>
      </w:tblGrid>
      <w:tr w:rsidR="003B7CCD" w14:paraId="68C2B919" w14:textId="77777777">
        <w:trPr>
          <w:trHeight w:hRule="exact" w:val="650"/>
          <w:jc w:val="center"/>
        </w:trPr>
        <w:tc>
          <w:tcPr>
            <w:tcW w:w="165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5C28C9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Variables</w:t>
            </w:r>
          </w:p>
        </w:tc>
        <w:tc>
          <w:tcPr>
            <w:tcW w:w="2202" w:type="dxa"/>
            <w:tcBorders>
              <w:top w:val="single" w:sz="12" w:space="0" w:color="000000"/>
            </w:tcBorders>
            <w:shd w:val="clear" w:color="auto" w:fill="auto"/>
          </w:tcPr>
          <w:p w14:paraId="4397F3B7" w14:textId="77777777" w:rsidR="003B7CCD" w:rsidRDefault="00000000">
            <w:pPr>
              <w:snapToGrid w:val="0"/>
              <w:spacing w:before="0" w:after="0" w:line="280" w:lineRule="exact"/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TCGA-COAD</w:t>
            </w:r>
          </w:p>
        </w:tc>
        <w:tc>
          <w:tcPr>
            <w:tcW w:w="1683" w:type="dxa"/>
            <w:tcBorders>
              <w:top w:val="single" w:sz="12" w:space="0" w:color="000000"/>
            </w:tcBorders>
            <w:shd w:val="clear" w:color="auto" w:fill="auto"/>
          </w:tcPr>
          <w:p w14:paraId="376D8753" w14:textId="77777777" w:rsidR="003B7CCD" w:rsidRDefault="00000000">
            <w:pPr>
              <w:snapToGrid w:val="0"/>
              <w:spacing w:before="0" w:after="0" w:line="280" w:lineRule="exact"/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GSE14333</w:t>
            </w:r>
          </w:p>
          <w:p w14:paraId="7FED5ECE" w14:textId="77777777" w:rsidR="003B7CCD" w:rsidRDefault="00000000">
            <w:pPr>
              <w:snapToGrid w:val="0"/>
              <w:spacing w:before="0" w:after="0" w:line="280" w:lineRule="exact"/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(Validation1)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05AF501" w14:textId="77777777" w:rsidR="003B7CCD" w:rsidRDefault="00000000">
            <w:pPr>
              <w:snapToGrid w:val="0"/>
              <w:spacing w:before="0" w:after="0" w:line="280" w:lineRule="exact"/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GSE103479</w:t>
            </w:r>
          </w:p>
          <w:p w14:paraId="4C75FE0E" w14:textId="77777777" w:rsidR="003B7CCD" w:rsidRDefault="00000000">
            <w:pPr>
              <w:snapToGrid w:val="0"/>
              <w:spacing w:before="0" w:after="0" w:line="280" w:lineRule="exact"/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(Validation2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65A03EFE" w14:textId="77777777" w:rsidR="003B7CCD" w:rsidRDefault="00000000">
            <w:pPr>
              <w:snapToGrid w:val="0"/>
              <w:spacing w:before="0" w:after="0" w:line="280" w:lineRule="exact"/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GSE72970</w:t>
            </w:r>
          </w:p>
          <w:p w14:paraId="4F9D834B" w14:textId="77777777" w:rsidR="003B7CCD" w:rsidRDefault="00000000">
            <w:pPr>
              <w:snapToGrid w:val="0"/>
              <w:spacing w:before="0" w:after="0" w:line="280" w:lineRule="exact"/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(Validation3)</w:t>
            </w:r>
          </w:p>
        </w:tc>
      </w:tr>
      <w:tr w:rsidR="003B7CCD" w14:paraId="28E6A8FE" w14:textId="77777777">
        <w:trPr>
          <w:trHeight w:hRule="exact" w:val="522"/>
          <w:jc w:val="center"/>
        </w:trPr>
        <w:tc>
          <w:tcPr>
            <w:tcW w:w="165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1143E0A8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2202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40E481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6</w:t>
            </w:r>
          </w:p>
        </w:tc>
        <w:tc>
          <w:tcPr>
            <w:tcW w:w="1683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2EFDFD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3</w:t>
            </w:r>
          </w:p>
        </w:tc>
        <w:tc>
          <w:tcPr>
            <w:tcW w:w="1553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276AF3F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54</w:t>
            </w:r>
          </w:p>
        </w:tc>
        <w:tc>
          <w:tcPr>
            <w:tcW w:w="1417" w:type="dxa"/>
            <w:tcBorders>
              <w:top w:val="single" w:sz="12" w:space="0" w:color="000000"/>
              <w:bottom w:val="nil"/>
            </w:tcBorders>
          </w:tcPr>
          <w:p w14:paraId="4D1E927D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4</w:t>
            </w:r>
          </w:p>
        </w:tc>
      </w:tr>
      <w:tr w:rsidR="003B7CCD" w14:paraId="48862993" w14:textId="77777777">
        <w:trPr>
          <w:trHeight w:hRule="exact" w:val="386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33EDDB1C" w14:textId="77777777" w:rsidR="003B7CCD" w:rsidRDefault="00000000">
            <w:pPr>
              <w:jc w:val="both"/>
              <w:textAlignment w:val="top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46FB9BE9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3D991236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45C6FEB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3E5D17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3B7CCD" w14:paraId="5329E424" w14:textId="77777777">
        <w:trPr>
          <w:trHeight w:hRule="exact" w:val="42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5DF5CDA8" w14:textId="77777777" w:rsidR="003B7CCD" w:rsidRDefault="00000000">
            <w:pPr>
              <w:jc w:val="both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39DF9D6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9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52A5ECB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5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2778EE3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B162D8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</w:tr>
      <w:tr w:rsidR="003B7CCD" w14:paraId="20CB1385" w14:textId="77777777">
        <w:trPr>
          <w:trHeight w:hRule="exact" w:val="398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092213AC" w14:textId="77777777" w:rsidR="003B7CCD" w:rsidRDefault="00000000">
            <w:pPr>
              <w:jc w:val="both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7B5951BF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2CA2094B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8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5F4B544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ED971D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</w:tr>
      <w:tr w:rsidR="003B7CCD" w14:paraId="3A0AE349" w14:textId="77777777">
        <w:trPr>
          <w:trHeight w:hRule="exact" w:val="418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29B8A2F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B4FD849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31292F1A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1400D655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2B4534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3B7CCD" w14:paraId="00A2C238" w14:textId="77777777">
        <w:trPr>
          <w:trHeight w:hRule="exact" w:val="41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4EBE4A0D" w14:textId="77777777" w:rsidR="003B7CCD" w:rsidRDefault="00000000">
            <w:pPr>
              <w:jc w:val="both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&lt;60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752BA917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2702C56D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05CB9F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58257B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</w:tr>
      <w:tr w:rsidR="003B7CCD" w14:paraId="150E0446" w14:textId="77777777">
        <w:trPr>
          <w:trHeight w:hRule="exact" w:val="408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7F018C6C" w14:textId="77777777" w:rsidR="003B7CCD" w:rsidRDefault="00000000">
            <w:pPr>
              <w:jc w:val="both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≥60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7975004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0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1898582C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63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77B4243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A9D99C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</w:tr>
      <w:tr w:rsidR="003B7CCD" w14:paraId="7BB364DE" w14:textId="77777777">
        <w:trPr>
          <w:trHeight w:hRule="exact" w:val="55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55C6B9A9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AJCC stage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43CD6621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39D3E2BF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10AE7C4D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E35152" w14:textId="77777777" w:rsidR="003B7CCD" w:rsidRDefault="003B7CCD">
            <w:pPr>
              <w:jc w:val="both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3B7CCD" w14:paraId="5B6F4C80" w14:textId="77777777">
        <w:trPr>
          <w:trHeight w:hRule="exact" w:val="399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2C318DB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0415684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444EA01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175FAD6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8D1519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5C759699" w14:textId="77777777">
        <w:trPr>
          <w:trHeight w:hRule="exact" w:val="42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57D6C45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6536D80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6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040B6F8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5C12FE1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56B54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097CFB68" w14:textId="77777777">
        <w:trPr>
          <w:trHeight w:hRule="exact" w:val="398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261F46B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18E7EFB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9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14E3D2D1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31B4A29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F8BD2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2A4102A2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1AC5696C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VI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26A274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5D70CC57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B5C1CB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C7778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44F39612" w14:textId="77777777">
        <w:trPr>
          <w:trHeight w:hRule="exact" w:val="41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1B0EC81C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nknow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11FAA0C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56CB59F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524716C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416CB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339DBB40" w14:textId="77777777">
        <w:trPr>
          <w:trHeight w:hRule="exact" w:val="415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4FD10D3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T stage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1F537FF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577207E1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CA51F33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AAC6E8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3B7CCD" w14:paraId="2820FD74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4525619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1</w:t>
            </w:r>
          </w:p>
          <w:p w14:paraId="461DA171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79C73FB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6BE5581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5871D5DB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260881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</w:tr>
      <w:tr w:rsidR="003B7CCD" w14:paraId="2EB38BC6" w14:textId="77777777">
        <w:trPr>
          <w:trHeight w:hRule="exact" w:val="40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14A814A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2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0F2CDF0D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4775B8C9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A3EC04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64162D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</w:tr>
      <w:tr w:rsidR="003B7CCD" w14:paraId="20816B2F" w14:textId="77777777">
        <w:trPr>
          <w:trHeight w:hRule="exact" w:val="42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3905F31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3</w:t>
            </w:r>
          </w:p>
          <w:p w14:paraId="344B69C3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4C251E5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9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470A4B98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7102EB7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0F5D77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</w:tr>
      <w:tr w:rsidR="003B7CCD" w14:paraId="116F4771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1FF9B27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4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493FF7D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3612C11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885DFE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EC61C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</w:tr>
      <w:tr w:rsidR="003B7CCD" w14:paraId="7E36EF72" w14:textId="77777777">
        <w:trPr>
          <w:trHeight w:hRule="exact" w:val="404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7514661B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is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A9E128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0D3943C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68E9B308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862B4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</w:tr>
      <w:tr w:rsidR="003B7CCD" w14:paraId="5B62AE4C" w14:textId="77777777">
        <w:trPr>
          <w:trHeight w:hRule="exact" w:val="410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1C8CF28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M stage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66403612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4867505E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E82FB58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F1269A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3B7CCD" w14:paraId="73734D2A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73C576F8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0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7971EE5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1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22D28A1B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208EE53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ABA8B1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457E4FCE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2964445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1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069D74E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6199779C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578E8B6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864E8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334A50C7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19C85A5F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x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363F9B6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413943F7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CF11F2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447BB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13114A12" w14:textId="77777777">
        <w:trPr>
          <w:trHeight w:hRule="exact" w:val="378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4509B87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Unknow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0F65C5D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264218EE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50C31E5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6F5B5F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  <w:tr w:rsidR="003B7CCD" w14:paraId="2C557997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1953400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N stage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9CB00F7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6BF0C9B6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F773DFC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91B18E" w14:textId="77777777" w:rsidR="003B7CCD" w:rsidRDefault="003B7CCD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3B7CCD" w14:paraId="479837E7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662669FF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Cs/>
                <w:color w:val="000000"/>
                <w:sz w:val="21"/>
                <w:szCs w:val="21"/>
                <w:lang w:eastAsia="zh-CN" w:bidi="ar"/>
              </w:rPr>
              <w:t>N0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6ABD5B2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7D5F39F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93EAAAB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262CF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</w:tr>
      <w:tr w:rsidR="003B7CCD" w14:paraId="3A54EA0A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35A584E4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Cs/>
                <w:color w:val="000000"/>
                <w:sz w:val="21"/>
                <w:szCs w:val="21"/>
                <w:lang w:eastAsia="zh-CN" w:bidi="ar"/>
              </w:rPr>
              <w:t>N1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14:paraId="29E7EEDA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9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</w:tcPr>
          <w:p w14:paraId="41C2FABC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7019DA75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DEA461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</w:tr>
      <w:tr w:rsidR="003B7CCD" w14:paraId="0C28CE54" w14:textId="77777777">
        <w:trPr>
          <w:trHeight w:hRule="exact" w:val="417"/>
          <w:jc w:val="center"/>
        </w:trPr>
        <w:tc>
          <w:tcPr>
            <w:tcW w:w="165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66A36270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Cs/>
                <w:color w:val="000000"/>
                <w:sz w:val="21"/>
                <w:szCs w:val="21"/>
                <w:lang w:eastAsia="zh-CN" w:bidi="ar"/>
              </w:rPr>
              <w:t>N2</w:t>
            </w:r>
          </w:p>
        </w:tc>
        <w:tc>
          <w:tcPr>
            <w:tcW w:w="220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2504569B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68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27B2BB6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55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A48AFD2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14:paraId="118DE8CD" w14:textId="77777777" w:rsidR="003B7CCD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3</w:t>
            </w:r>
          </w:p>
        </w:tc>
      </w:tr>
    </w:tbl>
    <w:p w14:paraId="1480156E" w14:textId="77777777" w:rsidR="003B7CCD" w:rsidRPr="007F3070" w:rsidRDefault="00000000">
      <w:pPr>
        <w:pStyle w:val="Heading1"/>
        <w:numPr>
          <w:ilvl w:val="0"/>
          <w:numId w:val="0"/>
        </w:numPr>
        <w:jc w:val="both"/>
      </w:pPr>
      <w:r>
        <w:t>Supplementary Table 1</w:t>
      </w:r>
      <w:r>
        <w:rPr>
          <w:rFonts w:eastAsia="SimSun" w:hint="eastAsia"/>
          <w:lang w:eastAsia="zh-CN"/>
        </w:rPr>
        <w:t>.</w:t>
      </w:r>
      <w:r w:rsidRPr="007F3070">
        <w:rPr>
          <w:b w:val="0"/>
          <w:bCs/>
        </w:rPr>
        <w:t>Demographic information of COAD patients in the present study.</w:t>
      </w:r>
    </w:p>
    <w:tbl>
      <w:tblPr>
        <w:tblW w:w="68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9"/>
        <w:gridCol w:w="4309"/>
      </w:tblGrid>
      <w:tr w:rsidR="007F3070" w:rsidRPr="007F3070" w14:paraId="4AFE1EF8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10C2D72F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Cell Marker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1DC5DEB9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Cell Type</w:t>
            </w:r>
          </w:p>
        </w:tc>
      </w:tr>
      <w:tr w:rsidR="007F3070" w:rsidRPr="007F3070" w14:paraId="02DCB247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11F7000A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PTPRC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4BC94158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T cell</w:t>
            </w:r>
          </w:p>
        </w:tc>
      </w:tr>
      <w:tr w:rsidR="007F3070" w:rsidRPr="007F3070" w14:paraId="70073BAB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67AFF115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CD163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63C0A1AC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Macrophages</w:t>
            </w:r>
          </w:p>
        </w:tc>
      </w:tr>
      <w:tr w:rsidR="007F3070" w:rsidRPr="007F3070" w14:paraId="5C606836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6088F672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FGF7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01635FD7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Fibroblasts</w:t>
            </w:r>
          </w:p>
        </w:tc>
      </w:tr>
      <w:tr w:rsidR="007F3070" w:rsidRPr="007F3070" w14:paraId="04A3F791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798AC6CB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VWF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5BF9439E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Endothelial cell</w:t>
            </w:r>
          </w:p>
        </w:tc>
      </w:tr>
      <w:tr w:rsidR="007F3070" w:rsidRPr="007F3070" w14:paraId="56091F53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215D301F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EPCAM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0F0BE2D1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Epithelial cell</w:t>
            </w:r>
          </w:p>
        </w:tc>
      </w:tr>
      <w:tr w:rsidR="007F3070" w:rsidRPr="007F3070" w14:paraId="577C0068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3703A438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S100B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21BFD5DB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Enteric glial cell</w:t>
            </w:r>
          </w:p>
        </w:tc>
      </w:tr>
      <w:tr w:rsidR="007F3070" w:rsidRPr="007F3070" w14:paraId="65A90926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4B288B6B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KIT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6D796874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Mast cell</w:t>
            </w:r>
          </w:p>
        </w:tc>
      </w:tr>
      <w:tr w:rsidR="007F3070" w:rsidRPr="007F3070" w14:paraId="4D09057E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20D0DCEF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CD44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07B88668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Cancer cell</w:t>
            </w:r>
          </w:p>
        </w:tc>
      </w:tr>
      <w:tr w:rsidR="007F3070" w:rsidRPr="007F3070" w14:paraId="2E8F267E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6E249813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MKI67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0CEB00EC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Transit amplifying cell</w:t>
            </w:r>
          </w:p>
        </w:tc>
      </w:tr>
      <w:tr w:rsidR="007F3070" w:rsidRPr="007F3070" w14:paraId="6495BB3D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44C4718F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LGR5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3F456739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LGR5+ stem cell</w:t>
            </w:r>
          </w:p>
        </w:tc>
      </w:tr>
      <w:tr w:rsidR="007F3070" w:rsidRPr="007F3070" w14:paraId="79DAC262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5F3D0294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KRT20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4298C56D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Enterocytes</w:t>
            </w:r>
          </w:p>
        </w:tc>
      </w:tr>
      <w:tr w:rsidR="007F3070" w:rsidRPr="007F3070" w14:paraId="4FDAA30F" w14:textId="77777777">
        <w:trPr>
          <w:trHeight w:val="383"/>
          <w:jc w:val="center"/>
        </w:trPr>
        <w:tc>
          <w:tcPr>
            <w:tcW w:w="2539" w:type="dxa"/>
            <w:shd w:val="clear" w:color="auto" w:fill="auto"/>
            <w:noWrap/>
            <w:vAlign w:val="bottom"/>
          </w:tcPr>
          <w:p w14:paraId="586016FF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MUC4</w:t>
            </w:r>
          </w:p>
        </w:tc>
        <w:tc>
          <w:tcPr>
            <w:tcW w:w="4309" w:type="dxa"/>
            <w:shd w:val="clear" w:color="auto" w:fill="auto"/>
            <w:noWrap/>
            <w:vAlign w:val="bottom"/>
          </w:tcPr>
          <w:p w14:paraId="795F15F7" w14:textId="77777777" w:rsidR="003B7CCD" w:rsidRPr="007F3070" w:rsidRDefault="00000000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7F3070">
              <w:rPr>
                <w:rFonts w:eastAsia="DengXian" w:cs="Times New Roman"/>
                <w:sz w:val="22"/>
                <w:lang w:eastAsia="zh-CN"/>
              </w:rPr>
              <w:t>Goblet cell</w:t>
            </w:r>
          </w:p>
        </w:tc>
      </w:tr>
    </w:tbl>
    <w:p w14:paraId="11AE59E2" w14:textId="77777777" w:rsidR="003B7CCD" w:rsidRPr="007F3070" w:rsidRDefault="00000000">
      <w:pPr>
        <w:pStyle w:val="Heading1"/>
        <w:numPr>
          <w:ilvl w:val="0"/>
          <w:numId w:val="0"/>
        </w:numPr>
        <w:spacing w:before="120" w:after="120"/>
      </w:pPr>
      <w:r w:rsidRPr="007F3070">
        <w:t xml:space="preserve">Supplementary Table </w:t>
      </w:r>
      <w:r w:rsidRPr="007F3070">
        <w:rPr>
          <w:rFonts w:eastAsia="SimSun" w:hint="eastAsia"/>
          <w:lang w:eastAsia="zh-CN"/>
        </w:rPr>
        <w:t>2</w:t>
      </w:r>
      <w:r w:rsidRPr="007F3070">
        <w:t xml:space="preserve"> C</w:t>
      </w:r>
      <w:r w:rsidRPr="007F3070">
        <w:rPr>
          <w:rFonts w:eastAsiaTheme="minorEastAsia"/>
          <w:lang w:eastAsia="zh-CN"/>
        </w:rPr>
        <w:t>lassical Cell Markers</w:t>
      </w:r>
      <w:r w:rsidRPr="007F3070">
        <w:t>.</w:t>
      </w:r>
    </w:p>
    <w:tbl>
      <w:tblPr>
        <w:tblW w:w="49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352"/>
        <w:gridCol w:w="1200"/>
        <w:gridCol w:w="1352"/>
      </w:tblGrid>
      <w:tr w:rsidR="003B7CCD" w14:paraId="4E201589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8BAE800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5632AFA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Gene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74B700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209D5058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ene</w:t>
            </w:r>
          </w:p>
        </w:tc>
      </w:tr>
      <w:tr w:rsidR="003B7CCD" w14:paraId="3EF4F7FA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FE7133E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1EDA0FA3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KB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96991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27BB5A9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MUC4</w:t>
            </w:r>
          </w:p>
        </w:tc>
      </w:tr>
      <w:tr w:rsidR="003B7CCD" w14:paraId="71C6A364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6D9F4A8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28BABC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DE3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497D22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5524FA7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EFNA5</w:t>
            </w:r>
          </w:p>
        </w:tc>
      </w:tr>
      <w:tr w:rsidR="003B7CCD" w14:paraId="37C4F5FC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C77188E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2FF5E8B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KBP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ED61F7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38D3FE0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DUOXA2</w:t>
            </w:r>
          </w:p>
        </w:tc>
      </w:tr>
      <w:tr w:rsidR="003B7CCD" w14:paraId="061E0567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A1D9B2B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CD67332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SCNN1B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0E364E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1E4632F8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KIAA0319</w:t>
            </w:r>
          </w:p>
        </w:tc>
      </w:tr>
      <w:tr w:rsidR="003B7CCD" w14:paraId="185E9AE2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8C1E17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0F349AD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XAF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5E5B93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EEBD531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C073050.1</w:t>
            </w:r>
          </w:p>
        </w:tc>
      </w:tr>
      <w:tr w:rsidR="003B7CCD" w14:paraId="4E2ACDB6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068A107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8F6439D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SYTL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8CAF1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2269B90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ELOVL6</w:t>
            </w:r>
          </w:p>
        </w:tc>
      </w:tr>
      <w:tr w:rsidR="003B7CCD" w14:paraId="159F7870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B229642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8EB4555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DUOX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CFA22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3C8D591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EGLN3</w:t>
            </w:r>
          </w:p>
        </w:tc>
      </w:tr>
      <w:tr w:rsidR="003B7CCD" w14:paraId="0532BB32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1DC1331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12D9029D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PM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46034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AF85DC8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ID1</w:t>
            </w:r>
          </w:p>
        </w:tc>
      </w:tr>
      <w:tr w:rsidR="003B7CCD" w14:paraId="67B49ADF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644121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C775E5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RNF4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6B02DB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659378B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KD1</w:t>
            </w:r>
          </w:p>
        </w:tc>
      </w:tr>
      <w:tr w:rsidR="003B7CCD" w14:paraId="655370AD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6A652E0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5C62A81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R6A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59432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171C9B1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VSIG2</w:t>
            </w:r>
          </w:p>
        </w:tc>
      </w:tr>
      <w:tr w:rsidR="003B7CCD" w14:paraId="59D906AB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D1693D5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6323D4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B3GAL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669489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A5CEC0F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DHR5</w:t>
            </w:r>
          </w:p>
        </w:tc>
      </w:tr>
      <w:tr w:rsidR="003B7CCD" w14:paraId="61EA64A6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5E1A2B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C2C2317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LCA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4B16A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FB1C548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TP2A3</w:t>
            </w:r>
          </w:p>
        </w:tc>
      </w:tr>
      <w:tr w:rsidR="003B7CCD" w14:paraId="07A82CE1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8241A21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352" w:type="dxa"/>
            <w:shd w:val="clear" w:color="000000" w:fill="FFFFFF"/>
            <w:noWrap/>
            <w:vAlign w:val="center"/>
          </w:tcPr>
          <w:p w14:paraId="1C0B5E6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LPP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322794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E254A82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FAP44</w:t>
            </w:r>
          </w:p>
        </w:tc>
      </w:tr>
      <w:tr w:rsidR="003B7CCD" w14:paraId="44C1E078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9CE6A6F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ED61517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L589669.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F3FB5B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BFEB06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GBL4</w:t>
            </w:r>
          </w:p>
        </w:tc>
      </w:tr>
      <w:tr w:rsidR="003B7CCD" w14:paraId="32B7BB20" w14:textId="77777777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CCD23E6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lastRenderedPageBreak/>
              <w:t>15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4E71342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SLC26A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DAA99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32A9AF52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DDX60</w:t>
            </w:r>
          </w:p>
        </w:tc>
      </w:tr>
    </w:tbl>
    <w:p w14:paraId="4D928866" w14:textId="77777777" w:rsidR="003B7CCD" w:rsidRDefault="00000000">
      <w:pPr>
        <w:pStyle w:val="Heading1"/>
        <w:numPr>
          <w:ilvl w:val="0"/>
          <w:numId w:val="0"/>
        </w:numPr>
        <w:spacing w:before="120" w:after="120"/>
        <w:rPr>
          <w:b w:val="0"/>
          <w:bCs/>
        </w:rPr>
      </w:pPr>
      <w:r>
        <w:t xml:space="preserve">Supplementary Table </w:t>
      </w:r>
      <w:r>
        <w:rPr>
          <w:rFonts w:eastAsia="SimSun" w:hint="eastAsia"/>
          <w:lang w:eastAsia="zh-CN"/>
        </w:rPr>
        <w:t>3.</w:t>
      </w:r>
      <w:r>
        <w:rPr>
          <w:b w:val="0"/>
          <w:bCs/>
        </w:rPr>
        <w:t xml:space="preserve"> 30 enterocyte-related genes.</w:t>
      </w:r>
    </w:p>
    <w:tbl>
      <w:tblPr>
        <w:tblW w:w="28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642"/>
      </w:tblGrid>
      <w:tr w:rsidR="003B7CCD" w14:paraId="3D1DA948" w14:textId="77777777">
        <w:trPr>
          <w:trHeight w:val="280"/>
          <w:jc w:val="center"/>
        </w:trPr>
        <w:tc>
          <w:tcPr>
            <w:tcW w:w="1227" w:type="dxa"/>
            <w:shd w:val="clear" w:color="auto" w:fill="auto"/>
            <w:noWrap/>
            <w:vAlign w:val="center"/>
          </w:tcPr>
          <w:p w14:paraId="09879FBA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30760E9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ef</w:t>
            </w:r>
            <w:proofErr w:type="spellEnd"/>
          </w:p>
        </w:tc>
      </w:tr>
      <w:tr w:rsidR="003B7CCD" w14:paraId="658A5EFF" w14:textId="77777777">
        <w:trPr>
          <w:trHeight w:val="280"/>
          <w:jc w:val="center"/>
        </w:trPr>
        <w:tc>
          <w:tcPr>
            <w:tcW w:w="1227" w:type="dxa"/>
            <w:shd w:val="clear" w:color="auto" w:fill="auto"/>
            <w:noWrap/>
            <w:vAlign w:val="center"/>
          </w:tcPr>
          <w:p w14:paraId="35F3F271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PM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AA8B73C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-0.39892</w:t>
            </w:r>
          </w:p>
        </w:tc>
      </w:tr>
      <w:tr w:rsidR="003B7CCD" w14:paraId="42F8E23E" w14:textId="77777777">
        <w:trPr>
          <w:trHeight w:val="280"/>
          <w:jc w:val="center"/>
        </w:trPr>
        <w:tc>
          <w:tcPr>
            <w:tcW w:w="1227" w:type="dxa"/>
            <w:shd w:val="clear" w:color="auto" w:fill="auto"/>
            <w:noWrap/>
            <w:vAlign w:val="center"/>
          </w:tcPr>
          <w:p w14:paraId="086B538D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LCA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87105D1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-0.17124</w:t>
            </w:r>
          </w:p>
        </w:tc>
      </w:tr>
      <w:tr w:rsidR="003B7CCD" w14:paraId="208863A7" w14:textId="77777777">
        <w:trPr>
          <w:trHeight w:val="280"/>
          <w:jc w:val="center"/>
        </w:trPr>
        <w:tc>
          <w:tcPr>
            <w:tcW w:w="1227" w:type="dxa"/>
            <w:shd w:val="clear" w:color="auto" w:fill="auto"/>
            <w:noWrap/>
            <w:vAlign w:val="center"/>
          </w:tcPr>
          <w:p w14:paraId="610C2AA8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LOVL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ACD4979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-0.56053</w:t>
            </w:r>
          </w:p>
        </w:tc>
      </w:tr>
      <w:tr w:rsidR="003B7CCD" w14:paraId="52A540B5" w14:textId="77777777">
        <w:trPr>
          <w:trHeight w:val="280"/>
          <w:jc w:val="center"/>
        </w:trPr>
        <w:tc>
          <w:tcPr>
            <w:tcW w:w="1227" w:type="dxa"/>
            <w:shd w:val="clear" w:color="auto" w:fill="auto"/>
            <w:noWrap/>
            <w:vAlign w:val="center"/>
          </w:tcPr>
          <w:p w14:paraId="2B63B617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TP2A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B4D6194" w14:textId="77777777" w:rsidR="003B7CCD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-0.2608</w:t>
            </w:r>
          </w:p>
        </w:tc>
      </w:tr>
    </w:tbl>
    <w:p w14:paraId="28B046B5" w14:textId="77777777" w:rsidR="003B7CCD" w:rsidRDefault="00000000">
      <w:pPr>
        <w:pStyle w:val="Heading1"/>
        <w:numPr>
          <w:ilvl w:val="0"/>
          <w:numId w:val="0"/>
        </w:numPr>
        <w:spacing w:before="120" w:after="120"/>
        <w:rPr>
          <w:b w:val="0"/>
          <w:bCs/>
        </w:rPr>
      </w:pPr>
      <w:r>
        <w:t>Supplementary Ta</w:t>
      </w:r>
      <w:r w:rsidRPr="007F3070">
        <w:t xml:space="preserve">ble </w:t>
      </w:r>
      <w:r w:rsidRPr="007F3070">
        <w:rPr>
          <w:rFonts w:eastAsia="SimSun" w:hint="eastAsia"/>
          <w:lang w:eastAsia="zh-CN"/>
        </w:rPr>
        <w:t>4.</w:t>
      </w:r>
      <w:r w:rsidRPr="007F3070">
        <w:t xml:space="preserve"> </w:t>
      </w:r>
      <w:r w:rsidRPr="007F3070">
        <w:rPr>
          <w:b w:val="0"/>
          <w:bCs/>
        </w:rPr>
        <w:t xml:space="preserve">Multivariate </w:t>
      </w:r>
      <w:r>
        <w:rPr>
          <w:b w:val="0"/>
          <w:bCs/>
        </w:rPr>
        <w:t>COX regression analysis results of model genes.</w:t>
      </w:r>
    </w:p>
    <w:p w14:paraId="0D955743" w14:textId="77777777" w:rsidR="003B7CCD" w:rsidRDefault="003B7CCD">
      <w:pPr>
        <w:keepNext/>
        <w:jc w:val="center"/>
        <w:rPr>
          <w:rFonts w:cs="Times New Roman"/>
          <w:szCs w:val="24"/>
        </w:rPr>
      </w:pPr>
    </w:p>
    <w:p w14:paraId="35416016" w14:textId="77777777" w:rsidR="003B7CCD" w:rsidRDefault="00000000">
      <w:pPr>
        <w:pStyle w:val="Heading2"/>
      </w:pPr>
      <w:r>
        <w:t>Supplementary Figures</w:t>
      </w:r>
    </w:p>
    <w:p w14:paraId="280FEF0E" w14:textId="77777777" w:rsidR="003B7CCD" w:rsidRDefault="00000000">
      <w:pPr>
        <w:jc w:val="center"/>
      </w:pPr>
      <w:r>
        <w:rPr>
          <w:noProof/>
        </w:rPr>
        <w:drawing>
          <wp:inline distT="0" distB="0" distL="0" distR="0" wp14:anchorId="4AD053A4" wp14:editId="35259216">
            <wp:extent cx="3854450" cy="3188335"/>
            <wp:effectExtent l="0" t="0" r="1270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60449" cy="3193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2B55F" w14:textId="77777777" w:rsidR="003B7CCD" w:rsidRDefault="00000000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upplementary Figure</w:t>
      </w:r>
      <w:r>
        <w:rPr>
          <w:rFonts w:cs="Times New Roman" w:hint="eastAsia"/>
          <w:b/>
          <w:bCs/>
          <w:szCs w:val="24"/>
          <w:lang w:eastAsia="zh-CN"/>
        </w:rPr>
        <w:t xml:space="preserve"> 1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Forest map of 5 ERGs significantly correlated with OS, identified by univariate cox analysis.</w:t>
      </w:r>
    </w:p>
    <w:p w14:paraId="2E04A35A" w14:textId="77777777" w:rsidR="003B7CCD" w:rsidRDefault="00000000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7D622689" wp14:editId="396D6017">
            <wp:extent cx="3675380" cy="3329305"/>
            <wp:effectExtent l="0" t="0" r="127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82659" cy="3335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B8320" w14:textId="77777777" w:rsidR="003B7CCD" w:rsidRDefault="00000000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>Supplementary Figure 2</w:t>
      </w:r>
      <w:r>
        <w:rPr>
          <w:rFonts w:eastAsia="SimSun" w:cs="Times New Roman" w:hint="eastAsia"/>
          <w:b/>
          <w:bCs/>
          <w:szCs w:val="24"/>
          <w:lang w:eastAsia="zh-CN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Drug sensitivity analysis in the high-risk and low risk groups in COAD patients. (A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Cyclopamine</w:t>
      </w:r>
      <w:proofErr w:type="spellEnd"/>
      <w:r>
        <w:rPr>
          <w:rFonts w:cs="Times New Roman"/>
          <w:szCs w:val="24"/>
        </w:rPr>
        <w:t xml:space="preserve"> (B) </w:t>
      </w:r>
      <w:proofErr w:type="spellStart"/>
      <w:r>
        <w:rPr>
          <w:rFonts w:cs="Times New Roman"/>
          <w:szCs w:val="24"/>
        </w:rPr>
        <w:t>Shikonin</w:t>
      </w:r>
      <w:proofErr w:type="spellEnd"/>
      <w:r>
        <w:rPr>
          <w:rFonts w:cs="Times New Roman"/>
          <w:szCs w:val="24"/>
        </w:rPr>
        <w:t xml:space="preserve"> (C) </w:t>
      </w:r>
      <w:proofErr w:type="spellStart"/>
      <w:r>
        <w:rPr>
          <w:rFonts w:cs="Times New Roman"/>
          <w:szCs w:val="24"/>
        </w:rPr>
        <w:t>Parthenolideand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and</w:t>
      </w:r>
      <w:r>
        <w:rPr>
          <w:rFonts w:cs="Times New Roman"/>
          <w:szCs w:val="24"/>
        </w:rPr>
        <w:t xml:space="preserve"> (D) Embelin.</w:t>
      </w:r>
    </w:p>
    <w:p w14:paraId="05E2046C" w14:textId="77777777" w:rsidR="003B7CCD" w:rsidRDefault="003B7CCD">
      <w:pPr>
        <w:spacing w:before="240"/>
        <w:rPr>
          <w:rFonts w:eastAsia="SimSun"/>
          <w:lang w:eastAsia="zh-CN"/>
        </w:rPr>
      </w:pPr>
    </w:p>
    <w:sectPr w:rsidR="003B7CC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53457" w14:textId="77777777" w:rsidR="00EE46D0" w:rsidRDefault="00EE46D0">
      <w:pPr>
        <w:spacing w:before="0" w:after="0"/>
      </w:pPr>
      <w:r>
        <w:separator/>
      </w:r>
    </w:p>
  </w:endnote>
  <w:endnote w:type="continuationSeparator" w:id="0">
    <w:p w14:paraId="29ECB192" w14:textId="77777777" w:rsidR="00EE46D0" w:rsidRDefault="00EE46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CBB76" w14:textId="77777777" w:rsidR="003B7CC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98B173" wp14:editId="41DC2D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C0A7BD" w14:textId="77777777" w:rsidR="003B7CC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84016" w14:textId="77777777" w:rsidR="003B7CC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DB6AFB" wp14:editId="1AA3F4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331B56" w14:textId="77777777" w:rsidR="003B7CC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091DC" w14:textId="77777777" w:rsidR="00EE46D0" w:rsidRDefault="00EE46D0">
      <w:pPr>
        <w:spacing w:before="0" w:after="0"/>
      </w:pPr>
      <w:r>
        <w:separator/>
      </w:r>
    </w:p>
  </w:footnote>
  <w:footnote w:type="continuationSeparator" w:id="0">
    <w:p w14:paraId="347BB7AF" w14:textId="77777777" w:rsidR="00EE46D0" w:rsidRDefault="00EE46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6F548" w14:textId="77777777" w:rsidR="003B7CC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45B52" w14:textId="77777777" w:rsidR="003B7CC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D77564" wp14:editId="4ABF33C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37859349">
    <w:abstractNumId w:val="0"/>
  </w:num>
  <w:num w:numId="2" w16cid:durableId="11248133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ZmOWM0NjlhODk3YTU5ZGRkMTM3MDliMmY2ZmRlN2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83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7CC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070"/>
    <w:rsid w:val="00817DD6"/>
    <w:rsid w:val="0083759F"/>
    <w:rsid w:val="00885156"/>
    <w:rsid w:val="008D2904"/>
    <w:rsid w:val="009151AA"/>
    <w:rsid w:val="0093429D"/>
    <w:rsid w:val="00943573"/>
    <w:rsid w:val="00964134"/>
    <w:rsid w:val="00970F7D"/>
    <w:rsid w:val="00994A3D"/>
    <w:rsid w:val="009C2B12"/>
    <w:rsid w:val="00A174D9"/>
    <w:rsid w:val="00A925E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6D0"/>
    <w:rsid w:val="00F46900"/>
    <w:rsid w:val="00F61D89"/>
    <w:rsid w:val="03EB4EF8"/>
    <w:rsid w:val="300B1416"/>
    <w:rsid w:val="6F2474E3"/>
    <w:rsid w:val="7481726E"/>
    <w:rsid w:val="7AA5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784F9"/>
  <w15:docId w15:val="{A9665D18-D22C-4F03-90F2-3172187A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4</cp:revision>
  <cp:lastPrinted>2013-10-03T12:51:00Z</cp:lastPrinted>
  <dcterms:created xsi:type="dcterms:W3CDTF">2018-11-23T08:58:00Z</dcterms:created>
  <dcterms:modified xsi:type="dcterms:W3CDTF">2022-11-2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ED6E936E09C4959B4D7D4A4C434FCC8</vt:lpwstr>
  </property>
</Properties>
</file>